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684A4" w14:textId="535E6F22" w:rsidR="00243631" w:rsidRPr="00AC06E3" w:rsidRDefault="00243631" w:rsidP="0013625A">
      <w:pPr>
        <w:spacing w:line="360" w:lineRule="auto"/>
        <w:jc w:val="both"/>
        <w:rPr>
          <w:lang w:val="en-GB"/>
        </w:rPr>
      </w:pPr>
      <w:r w:rsidRPr="0024792A">
        <w:rPr>
          <w:rFonts w:cs="Times"/>
          <w:b/>
          <w:color w:val="141413"/>
          <w:szCs w:val="22"/>
          <w:lang w:val="en-GB"/>
        </w:rPr>
        <w:t xml:space="preserve">Table </w:t>
      </w:r>
      <w:r>
        <w:rPr>
          <w:rFonts w:cs="Times"/>
          <w:b/>
          <w:color w:val="141413"/>
          <w:szCs w:val="22"/>
          <w:lang w:val="en-GB"/>
        </w:rPr>
        <w:t>S1</w:t>
      </w:r>
      <w:r w:rsidRPr="00984D80">
        <w:rPr>
          <w:rFonts w:cs="Times"/>
          <w:color w:val="141413"/>
          <w:szCs w:val="22"/>
          <w:lang w:val="en-GB"/>
        </w:rPr>
        <w:t>.</w:t>
      </w:r>
      <w:r>
        <w:rPr>
          <w:rFonts w:cs="Times"/>
          <w:color w:val="141413"/>
          <w:szCs w:val="22"/>
          <w:lang w:val="en-GB"/>
        </w:rPr>
        <w:t xml:space="preserve"> </w:t>
      </w:r>
      <w:proofErr w:type="gramStart"/>
      <w:r w:rsidRPr="00984D80">
        <w:rPr>
          <w:lang w:val="en-GB"/>
        </w:rPr>
        <w:t>Guidance regarding the use of the confidence rating (modified from the EPPO pest risk assessment decision support scheme</w:t>
      </w:r>
      <w:r>
        <w:rPr>
          <w:lang w:val="en-GB"/>
        </w:rPr>
        <w:t xml:space="preserve"> </w:t>
      </w:r>
      <w:r w:rsidRPr="00AC06E3">
        <w:rPr>
          <w:lang w:val="en-GB"/>
        </w:rPr>
        <w:t xml:space="preserve">(Alan MacLeod 09/03/2011; revised 28/04/2011; copied from CAPRA, version 2.74; </w:t>
      </w:r>
      <w:r w:rsidR="00907129">
        <w:rPr>
          <w:i/>
          <w:lang w:val="en-GB"/>
        </w:rPr>
        <w:t>2</w:t>
      </w:r>
      <w:r w:rsidRPr="00AC06E3">
        <w:rPr>
          <w:lang w:val="en-GB"/>
        </w:rPr>
        <w:t>)).</w:t>
      </w:r>
      <w:proofErr w:type="gramEnd"/>
    </w:p>
    <w:tbl>
      <w:tblPr>
        <w:tblW w:w="13340" w:type="dxa"/>
        <w:tblCellSpacing w:w="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003"/>
        <w:gridCol w:w="10337"/>
      </w:tblGrid>
      <w:tr w:rsidR="00243631" w:rsidRPr="00AC06E3" w14:paraId="0AB2D104" w14:textId="77777777" w:rsidTr="003A3DA4">
        <w:trPr>
          <w:tblCellSpacing w:w="0" w:type="dxa"/>
        </w:trPr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506B66D0" w14:textId="77777777" w:rsidR="00243631" w:rsidRPr="00AC06E3" w:rsidRDefault="00243631" w:rsidP="0013625A">
            <w:pPr>
              <w:spacing w:before="120"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Confidence level</w:t>
            </w:r>
          </w:p>
        </w:tc>
        <w:tc>
          <w:tcPr>
            <w:tcW w:w="10337" w:type="dxa"/>
            <w:tcBorders>
              <w:top w:val="single" w:sz="4" w:space="0" w:color="auto"/>
              <w:bottom w:val="single" w:sz="4" w:space="0" w:color="auto"/>
            </w:tcBorders>
          </w:tcPr>
          <w:p w14:paraId="43540E3B" w14:textId="77777777" w:rsidR="00243631" w:rsidRPr="00AC06E3" w:rsidRDefault="00243631" w:rsidP="0013625A">
            <w:pPr>
              <w:spacing w:before="120"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Examples</w:t>
            </w:r>
          </w:p>
        </w:tc>
      </w:tr>
      <w:tr w:rsidR="00243631" w:rsidRPr="00AC06E3" w14:paraId="6ACC8A53" w14:textId="77777777" w:rsidTr="003A3DA4">
        <w:trPr>
          <w:tblCellSpacing w:w="0" w:type="dxa"/>
        </w:trPr>
        <w:tc>
          <w:tcPr>
            <w:tcW w:w="3003" w:type="dxa"/>
          </w:tcPr>
          <w:p w14:paraId="0909494B" w14:textId="77777777" w:rsidR="00243631" w:rsidRPr="00AC06E3" w:rsidRDefault="00243631" w:rsidP="0013625A">
            <w:pPr>
              <w:spacing w:before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High </w:t>
            </w:r>
          </w:p>
        </w:tc>
        <w:tc>
          <w:tcPr>
            <w:tcW w:w="10337" w:type="dxa"/>
          </w:tcPr>
          <w:p w14:paraId="444D769F" w14:textId="77777777" w:rsidR="00243631" w:rsidRPr="00AC06E3" w:rsidRDefault="00243631" w:rsidP="0013625A">
            <w:pPr>
              <w:spacing w:before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There is direct relevant evidence to support the assessment. 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The situation can easily be predicted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There are reliable/good quality data sources on impacts of the species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The interpretation of data/information is straightforward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Data/information are not controversial, contradictory.</w:t>
            </w:r>
          </w:p>
        </w:tc>
      </w:tr>
      <w:tr w:rsidR="00243631" w:rsidRPr="00AC06E3" w14:paraId="491BD208" w14:textId="77777777" w:rsidTr="003A3DA4">
        <w:trPr>
          <w:tblCellSpacing w:w="0" w:type="dxa"/>
        </w:trPr>
        <w:tc>
          <w:tcPr>
            <w:tcW w:w="3003" w:type="dxa"/>
          </w:tcPr>
          <w:p w14:paraId="43E386D1" w14:textId="77777777" w:rsidR="00243631" w:rsidRPr="00AC06E3" w:rsidRDefault="00243631" w:rsidP="0013625A">
            <w:pPr>
              <w:spacing w:before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Medium</w:t>
            </w:r>
          </w:p>
        </w:tc>
        <w:tc>
          <w:tcPr>
            <w:tcW w:w="10337" w:type="dxa"/>
          </w:tcPr>
          <w:p w14:paraId="0AB7D2BA" w14:textId="7E8DEE64" w:rsidR="00243631" w:rsidRPr="00AC06E3" w:rsidRDefault="00243631" w:rsidP="008A7574">
            <w:pPr>
              <w:spacing w:before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There is some evidence to support the assessment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 xml:space="preserve">Some information is indirect, e.g. data from </w:t>
            </w:r>
            <w:proofErr w:type="spellStart"/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phylogenetically</w:t>
            </w:r>
            <w:proofErr w:type="spellEnd"/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or functionally similar species ha</w:t>
            </w:r>
            <w:r w:rsidR="008A7574">
              <w:rPr>
                <w:rFonts w:ascii="Calibri" w:hAnsi="Calibri"/>
                <w:sz w:val="22"/>
                <w:szCs w:val="22"/>
                <w:lang w:val="en-GB"/>
              </w:rPr>
              <w:t>ve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 been used as supporting evidence. 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 xml:space="preserve">The interpretation of the data is to some extent ambiguous or contradictory. </w:t>
            </w:r>
          </w:p>
        </w:tc>
      </w:tr>
      <w:tr w:rsidR="00243631" w:rsidRPr="00AC06E3" w14:paraId="647BDF07" w14:textId="77777777" w:rsidTr="003A3DA4">
        <w:trPr>
          <w:tblCellSpacing w:w="0" w:type="dxa"/>
        </w:trPr>
        <w:tc>
          <w:tcPr>
            <w:tcW w:w="3003" w:type="dxa"/>
            <w:tcBorders>
              <w:bottom w:val="single" w:sz="4" w:space="0" w:color="auto"/>
            </w:tcBorders>
          </w:tcPr>
          <w:p w14:paraId="4B555A0B" w14:textId="77777777" w:rsidR="00243631" w:rsidRPr="00AC06E3" w:rsidRDefault="00243631" w:rsidP="0013625A">
            <w:pPr>
              <w:spacing w:before="120"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Low</w:t>
            </w:r>
          </w:p>
        </w:tc>
        <w:tc>
          <w:tcPr>
            <w:tcW w:w="10337" w:type="dxa"/>
            <w:tcBorders>
              <w:bottom w:val="single" w:sz="4" w:space="0" w:color="auto"/>
            </w:tcBorders>
          </w:tcPr>
          <w:p w14:paraId="246C295F" w14:textId="51ABF63E" w:rsidR="00243631" w:rsidRPr="00AC06E3" w:rsidRDefault="00243631" w:rsidP="0013625A">
            <w:pPr>
              <w:spacing w:before="120"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There is no direct evidence to support the assessment, e.g. only data from </w:t>
            </w:r>
            <w:r w:rsidRPr="00FF6157">
              <w:rPr>
                <w:rFonts w:ascii="Calibri" w:hAnsi="Calibri"/>
                <w:sz w:val="22"/>
                <w:szCs w:val="22"/>
                <w:lang w:val="en-GB"/>
              </w:rPr>
              <w:t>other species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 have been used as supporting evidence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</w:r>
            <w:r>
              <w:rPr>
                <w:rFonts w:ascii="Calibri" w:hAnsi="Calibri"/>
                <w:sz w:val="22"/>
                <w:szCs w:val="22"/>
                <w:lang w:val="en-GB"/>
              </w:rPr>
              <w:t>E</w:t>
            </w:r>
            <w:r w:rsidR="008A7574">
              <w:rPr>
                <w:rFonts w:ascii="Calibri" w:hAnsi="Calibri"/>
                <w:sz w:val="22"/>
                <w:szCs w:val="22"/>
                <w:lang w:val="en-GB"/>
              </w:rPr>
              <w:t>vidence is poor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 and difficult to interpret, e.g. because it is strongly ambiguous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The information sources are considered to be of low quality or contain information that is unreliable.</w:t>
            </w:r>
          </w:p>
        </w:tc>
      </w:tr>
    </w:tbl>
    <w:p w14:paraId="2D7707CA" w14:textId="5BFB9714" w:rsidR="00243631" w:rsidRDefault="00A56B8C" w:rsidP="00A56B8C">
      <w:pPr>
        <w:spacing w:line="360" w:lineRule="auto"/>
        <w:jc w:val="both"/>
        <w:rPr>
          <w:rFonts w:cs="Times"/>
          <w:color w:val="141413"/>
          <w:szCs w:val="22"/>
          <w:lang w:val="en-GB" w:eastAsia="cs-CZ"/>
        </w:rPr>
      </w:pPr>
      <w:bookmarkStart w:id="0" w:name="_GoBack"/>
      <w:bookmarkEnd w:id="0"/>
      <w:r>
        <w:rPr>
          <w:rFonts w:cs="Times"/>
          <w:color w:val="141413"/>
          <w:szCs w:val="22"/>
          <w:lang w:val="en-GB" w:eastAsia="cs-CZ"/>
        </w:rPr>
        <w:t xml:space="preserve"> </w:t>
      </w:r>
    </w:p>
    <w:p w14:paraId="4A729790" w14:textId="77777777" w:rsidR="00243631" w:rsidRDefault="00243631" w:rsidP="0013625A">
      <w:pPr>
        <w:spacing w:line="360" w:lineRule="auto"/>
      </w:pPr>
    </w:p>
    <w:sectPr w:rsidR="00243631" w:rsidSect="00243631">
      <w:footerReference w:type="even" r:id="rId7"/>
      <w:footerReference w:type="default" r:id="rId8"/>
      <w:pgSz w:w="15842" w:h="12242" w:orient="landscape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7908F" w14:textId="77777777" w:rsidR="00EE66E8" w:rsidRDefault="00EE66E8" w:rsidP="00EE66E8">
      <w:r>
        <w:separator/>
      </w:r>
    </w:p>
  </w:endnote>
  <w:endnote w:type="continuationSeparator" w:id="0">
    <w:p w14:paraId="163540BF" w14:textId="77777777" w:rsidR="00EE66E8" w:rsidRDefault="00EE66E8" w:rsidP="00EE6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DB207" w14:textId="77777777" w:rsidR="00EE66E8" w:rsidRDefault="00EE66E8" w:rsidP="00F00B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4868EA" w14:textId="77777777" w:rsidR="00EE66E8" w:rsidRDefault="00EE66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1ECF9C" w14:textId="77777777" w:rsidR="00EE66E8" w:rsidRDefault="00EE66E8" w:rsidP="00F00B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6B8C">
      <w:rPr>
        <w:rStyle w:val="PageNumber"/>
        <w:noProof/>
      </w:rPr>
      <w:t>2</w:t>
    </w:r>
    <w:r>
      <w:rPr>
        <w:rStyle w:val="PageNumber"/>
      </w:rPr>
      <w:fldChar w:fldCharType="end"/>
    </w:r>
  </w:p>
  <w:p w14:paraId="6A60A174" w14:textId="77777777" w:rsidR="00EE66E8" w:rsidRDefault="00EE66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6ECEB" w14:textId="77777777" w:rsidR="00EE66E8" w:rsidRDefault="00EE66E8" w:rsidP="00EE66E8">
      <w:r>
        <w:separator/>
      </w:r>
    </w:p>
  </w:footnote>
  <w:footnote w:type="continuationSeparator" w:id="0">
    <w:p w14:paraId="70130440" w14:textId="77777777" w:rsidR="00EE66E8" w:rsidRDefault="00EE66E8" w:rsidP="00EE6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656"/>
    <w:rsid w:val="00107656"/>
    <w:rsid w:val="0013625A"/>
    <w:rsid w:val="00243631"/>
    <w:rsid w:val="002760BF"/>
    <w:rsid w:val="0031780B"/>
    <w:rsid w:val="004F3B09"/>
    <w:rsid w:val="008A7574"/>
    <w:rsid w:val="008F3B2A"/>
    <w:rsid w:val="00907129"/>
    <w:rsid w:val="009B51B4"/>
    <w:rsid w:val="00A56B8C"/>
    <w:rsid w:val="00BD24CD"/>
    <w:rsid w:val="00BD4EB5"/>
    <w:rsid w:val="00E139D3"/>
    <w:rsid w:val="00EE66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CB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56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aStyle">
    <w:name w:val="Cambria Style"/>
    <w:basedOn w:val="Normal"/>
    <w:qFormat/>
    <w:rsid w:val="009B51B4"/>
    <w:pPr>
      <w:jc w:val="both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3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1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E66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6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E66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56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aStyle">
    <w:name w:val="Cambria Style"/>
    <w:basedOn w:val="Normal"/>
    <w:qFormat/>
    <w:rsid w:val="009B51B4"/>
    <w:pPr>
      <w:jc w:val="both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3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1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E66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6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E6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Macintosh Word</Application>
  <DocSecurity>0</DocSecurity>
  <Lines>8</Lines>
  <Paragraphs>2</Paragraphs>
  <ScaleCrop>false</ScaleCrop>
  <Company>Zoological Society of London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lackburn</dc:creator>
  <cp:keywords/>
  <dc:description/>
  <cp:lastModifiedBy>Timothy Blackburn</cp:lastModifiedBy>
  <cp:revision>8</cp:revision>
  <dcterms:created xsi:type="dcterms:W3CDTF">2014-02-13T09:19:00Z</dcterms:created>
  <dcterms:modified xsi:type="dcterms:W3CDTF">2014-03-21T14:12:00Z</dcterms:modified>
</cp:coreProperties>
</file>